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S5 Table: MOOSE Checklist for Meta-analyses of Observational Studies</w:t>
      </w:r>
      <w:r>
        <w:rPr/>
        <w:t xml:space="preserve"> 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Trends in prevalence of multi drug resistant tuberculosis in sub-Saharan Africa: a systematic review and meta-analysis.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, S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1, 8, figures 1-4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.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8,9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,1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,1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20:43:00Z</dcterms:created>
  <dc:creator>Krista Jarrell</dc:creator>
  <dc:description/>
  <cp:keywords/>
  <dc:language>en-US</dc:language>
  <cp:lastModifiedBy>DELL</cp:lastModifiedBy>
  <cp:lastPrinted>2012-08-02T11:36:00Z</cp:lastPrinted>
  <dcterms:modified xsi:type="dcterms:W3CDTF">2017-09-09T08:27:00Z</dcterms:modified>
  <cp:revision>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